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220" w:rsidRPr="004C4866" w:rsidRDefault="009B2220" w:rsidP="009B2220">
      <w:pPr>
        <w:ind w:right="-9"/>
        <w:jc w:val="both"/>
      </w:pPr>
      <w:bookmarkStart w:id="0" w:name="_GoBack"/>
      <w:bookmarkEnd w:id="0"/>
    </w:p>
    <w:p w:rsidR="009B2220" w:rsidRPr="00915227" w:rsidRDefault="009B2220" w:rsidP="009B2220">
      <w:pPr>
        <w:ind w:right="-9"/>
        <w:jc w:val="both"/>
        <w:rPr>
          <w:b/>
        </w:rPr>
      </w:pPr>
      <w:proofErr w:type="gramStart"/>
      <w:r>
        <w:rPr>
          <w:b/>
        </w:rPr>
        <w:t xml:space="preserve">Supplementary </w:t>
      </w:r>
      <w:r w:rsidRPr="004C4866">
        <w:rPr>
          <w:b/>
        </w:rPr>
        <w:t xml:space="preserve">Table </w:t>
      </w:r>
      <w:r>
        <w:rPr>
          <w:b/>
        </w:rPr>
        <w:t>S2</w:t>
      </w:r>
      <w:r w:rsidRPr="004C4866">
        <w:rPr>
          <w:b/>
        </w:rPr>
        <w:t>.</w:t>
      </w:r>
      <w:proofErr w:type="gramEnd"/>
      <w:r w:rsidRPr="004C4866">
        <w:t xml:space="preserve"> Clinical details of PTCL, NOS patients whose sera were used for library screening using the SEREX technique.</w:t>
      </w:r>
    </w:p>
    <w:p w:rsidR="009B2220" w:rsidRPr="004C4866" w:rsidRDefault="009B2220" w:rsidP="009B2220">
      <w:pPr>
        <w:ind w:right="-9"/>
        <w:jc w:val="both"/>
        <w:rPr>
          <w:b/>
        </w:rPr>
      </w:pPr>
    </w:p>
    <w:tbl>
      <w:tblPr>
        <w:tblW w:w="4312" w:type="pct"/>
        <w:tblLook w:val="00BF" w:firstRow="1" w:lastRow="0" w:firstColumn="1" w:lastColumn="0" w:noHBand="0" w:noVBand="0"/>
      </w:tblPr>
      <w:tblGrid>
        <w:gridCol w:w="1121"/>
        <w:gridCol w:w="630"/>
        <w:gridCol w:w="1229"/>
        <w:gridCol w:w="835"/>
        <w:gridCol w:w="666"/>
        <w:gridCol w:w="2032"/>
        <w:gridCol w:w="1457"/>
      </w:tblGrid>
      <w:tr w:rsidR="009B2220" w:rsidRPr="004C4866" w:rsidTr="00F23308"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Patient ID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Sex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Age at diagnosi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 xml:space="preserve">Stage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IPI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Treatment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20" w:rsidRPr="00C826CC" w:rsidRDefault="009B2220" w:rsidP="00F23308">
            <w:pPr>
              <w:rPr>
                <w:b/>
              </w:rPr>
            </w:pPr>
            <w:r w:rsidRPr="00C826CC">
              <w:rPr>
                <w:b/>
              </w:rPr>
              <w:t>Response</w:t>
            </w:r>
          </w:p>
        </w:tc>
      </w:tr>
      <w:tr w:rsidR="009B2220" w:rsidRPr="004C4866" w:rsidTr="00F23308">
        <w:tc>
          <w:tcPr>
            <w:tcW w:w="703" w:type="pct"/>
            <w:shd w:val="clear" w:color="auto" w:fill="auto"/>
          </w:tcPr>
          <w:p w:rsidR="009B2220" w:rsidRPr="004C4866" w:rsidRDefault="009B2220" w:rsidP="00F23308">
            <w:r w:rsidRPr="004C4866">
              <w:t>PerT001</w:t>
            </w:r>
          </w:p>
        </w:tc>
        <w:tc>
          <w:tcPr>
            <w:tcW w:w="395" w:type="pct"/>
            <w:shd w:val="clear" w:color="auto" w:fill="auto"/>
          </w:tcPr>
          <w:p w:rsidR="009B2220" w:rsidRPr="004C4866" w:rsidRDefault="009B2220" w:rsidP="00F23308">
            <w:r w:rsidRPr="004C4866">
              <w:t>F</w:t>
            </w:r>
          </w:p>
        </w:tc>
        <w:tc>
          <w:tcPr>
            <w:tcW w:w="771" w:type="pct"/>
            <w:shd w:val="clear" w:color="auto" w:fill="auto"/>
          </w:tcPr>
          <w:p w:rsidR="009B2220" w:rsidRPr="004C4866" w:rsidRDefault="009B2220" w:rsidP="00F23308">
            <w:r w:rsidRPr="004C4866">
              <w:t>58</w:t>
            </w:r>
          </w:p>
        </w:tc>
        <w:tc>
          <w:tcPr>
            <w:tcW w:w="524" w:type="pct"/>
            <w:shd w:val="clear" w:color="auto" w:fill="auto"/>
          </w:tcPr>
          <w:p w:rsidR="009B2220" w:rsidRPr="004C4866" w:rsidRDefault="009B2220" w:rsidP="00F23308">
            <w:r w:rsidRPr="004C4866">
              <w:t>N/A</w:t>
            </w:r>
          </w:p>
        </w:tc>
        <w:tc>
          <w:tcPr>
            <w:tcW w:w="418" w:type="pct"/>
            <w:shd w:val="clear" w:color="auto" w:fill="auto"/>
          </w:tcPr>
          <w:p w:rsidR="009B2220" w:rsidRPr="004C4866" w:rsidRDefault="009B2220" w:rsidP="00F23308">
            <w:r w:rsidRPr="004C4866">
              <w:t>N/A</w:t>
            </w:r>
          </w:p>
        </w:tc>
        <w:tc>
          <w:tcPr>
            <w:tcW w:w="1275" w:type="pct"/>
            <w:shd w:val="clear" w:color="auto" w:fill="auto"/>
          </w:tcPr>
          <w:p w:rsidR="009B2220" w:rsidRPr="004C4866" w:rsidRDefault="009B2220" w:rsidP="00F23308">
            <w:r w:rsidRPr="004C4866">
              <w:t>N/A</w:t>
            </w:r>
          </w:p>
        </w:tc>
        <w:tc>
          <w:tcPr>
            <w:tcW w:w="914" w:type="pct"/>
            <w:shd w:val="clear" w:color="auto" w:fill="auto"/>
          </w:tcPr>
          <w:p w:rsidR="009B2220" w:rsidRPr="004C4866" w:rsidRDefault="009B2220" w:rsidP="00F23308">
            <w:r w:rsidRPr="004C4866">
              <w:t>N/A</w:t>
            </w:r>
          </w:p>
        </w:tc>
      </w:tr>
      <w:tr w:rsidR="009B2220" w:rsidRPr="004C4866" w:rsidTr="00F23308">
        <w:tc>
          <w:tcPr>
            <w:tcW w:w="703" w:type="pct"/>
            <w:shd w:val="clear" w:color="auto" w:fill="auto"/>
          </w:tcPr>
          <w:p w:rsidR="009B2220" w:rsidRPr="004C4866" w:rsidRDefault="009B2220" w:rsidP="00F23308">
            <w:r w:rsidRPr="004C4866">
              <w:t>PerT002</w:t>
            </w:r>
          </w:p>
        </w:tc>
        <w:tc>
          <w:tcPr>
            <w:tcW w:w="395" w:type="pct"/>
            <w:shd w:val="clear" w:color="auto" w:fill="auto"/>
          </w:tcPr>
          <w:p w:rsidR="009B2220" w:rsidRPr="004C4866" w:rsidRDefault="009B2220" w:rsidP="00F23308">
            <w:r w:rsidRPr="004C4866">
              <w:t>F</w:t>
            </w:r>
          </w:p>
        </w:tc>
        <w:tc>
          <w:tcPr>
            <w:tcW w:w="771" w:type="pct"/>
            <w:shd w:val="clear" w:color="auto" w:fill="auto"/>
          </w:tcPr>
          <w:p w:rsidR="009B2220" w:rsidRPr="004C4866" w:rsidRDefault="009B2220" w:rsidP="00F23308">
            <w:r w:rsidRPr="004C4866">
              <w:t>59</w:t>
            </w:r>
          </w:p>
        </w:tc>
        <w:tc>
          <w:tcPr>
            <w:tcW w:w="524" w:type="pct"/>
            <w:shd w:val="clear" w:color="auto" w:fill="auto"/>
          </w:tcPr>
          <w:p w:rsidR="009B2220" w:rsidRPr="004C4866" w:rsidRDefault="009B2220" w:rsidP="00F23308">
            <w:r w:rsidRPr="004C4866">
              <w:t>I</w:t>
            </w:r>
          </w:p>
        </w:tc>
        <w:tc>
          <w:tcPr>
            <w:tcW w:w="418" w:type="pct"/>
            <w:shd w:val="clear" w:color="auto" w:fill="auto"/>
          </w:tcPr>
          <w:p w:rsidR="009B2220" w:rsidRPr="004C4866" w:rsidRDefault="009B2220" w:rsidP="00F23308">
            <w:r w:rsidRPr="004C4866">
              <w:t>2</w:t>
            </w:r>
          </w:p>
        </w:tc>
        <w:tc>
          <w:tcPr>
            <w:tcW w:w="1275" w:type="pct"/>
            <w:shd w:val="clear" w:color="auto" w:fill="auto"/>
          </w:tcPr>
          <w:p w:rsidR="009B2220" w:rsidRPr="004C4866" w:rsidRDefault="009B2220" w:rsidP="00F23308">
            <w:r w:rsidRPr="004C4866">
              <w:t>CHOPx6</w:t>
            </w:r>
          </w:p>
        </w:tc>
        <w:tc>
          <w:tcPr>
            <w:tcW w:w="914" w:type="pct"/>
            <w:shd w:val="clear" w:color="auto" w:fill="auto"/>
          </w:tcPr>
          <w:p w:rsidR="009B2220" w:rsidRPr="004C4866" w:rsidRDefault="009B2220" w:rsidP="00F23308">
            <w:r w:rsidRPr="004C4866">
              <w:t>CR</w:t>
            </w:r>
          </w:p>
        </w:tc>
      </w:tr>
      <w:tr w:rsidR="009B2220" w:rsidRPr="004C4866" w:rsidTr="00F23308">
        <w:tc>
          <w:tcPr>
            <w:tcW w:w="703" w:type="pct"/>
            <w:shd w:val="clear" w:color="auto" w:fill="auto"/>
          </w:tcPr>
          <w:p w:rsidR="009B2220" w:rsidRPr="004C4866" w:rsidRDefault="009B2220" w:rsidP="00F23308">
            <w:r w:rsidRPr="004C4866">
              <w:t>PerT003</w:t>
            </w:r>
          </w:p>
        </w:tc>
        <w:tc>
          <w:tcPr>
            <w:tcW w:w="395" w:type="pct"/>
            <w:shd w:val="clear" w:color="auto" w:fill="auto"/>
          </w:tcPr>
          <w:p w:rsidR="009B2220" w:rsidRPr="004C4866" w:rsidRDefault="009B2220" w:rsidP="00F23308">
            <w:r w:rsidRPr="004C4866">
              <w:t>M</w:t>
            </w:r>
          </w:p>
        </w:tc>
        <w:tc>
          <w:tcPr>
            <w:tcW w:w="771" w:type="pct"/>
            <w:shd w:val="clear" w:color="auto" w:fill="auto"/>
          </w:tcPr>
          <w:p w:rsidR="009B2220" w:rsidRPr="004C4866" w:rsidRDefault="009B2220" w:rsidP="00F23308">
            <w:r w:rsidRPr="004C4866">
              <w:t>79</w:t>
            </w:r>
          </w:p>
        </w:tc>
        <w:tc>
          <w:tcPr>
            <w:tcW w:w="524" w:type="pct"/>
            <w:shd w:val="clear" w:color="auto" w:fill="auto"/>
          </w:tcPr>
          <w:p w:rsidR="009B2220" w:rsidRPr="004C4866" w:rsidRDefault="009B2220" w:rsidP="00F23308">
            <w:r w:rsidRPr="004C4866">
              <w:t>IV</w:t>
            </w:r>
          </w:p>
        </w:tc>
        <w:tc>
          <w:tcPr>
            <w:tcW w:w="418" w:type="pct"/>
            <w:shd w:val="clear" w:color="auto" w:fill="auto"/>
          </w:tcPr>
          <w:p w:rsidR="009B2220" w:rsidRPr="004C4866" w:rsidRDefault="009B2220" w:rsidP="00F23308">
            <w:r w:rsidRPr="004C4866">
              <w:t>5</w:t>
            </w:r>
          </w:p>
        </w:tc>
        <w:tc>
          <w:tcPr>
            <w:tcW w:w="1275" w:type="pct"/>
            <w:shd w:val="clear" w:color="auto" w:fill="auto"/>
          </w:tcPr>
          <w:p w:rsidR="009B2220" w:rsidRPr="004C4866" w:rsidRDefault="009B2220" w:rsidP="00F23308">
            <w:r w:rsidRPr="004C4866">
              <w:t>Prednisolone + supportive case</w:t>
            </w:r>
          </w:p>
        </w:tc>
        <w:tc>
          <w:tcPr>
            <w:tcW w:w="914" w:type="pct"/>
            <w:shd w:val="clear" w:color="auto" w:fill="auto"/>
          </w:tcPr>
          <w:p w:rsidR="009B2220" w:rsidRPr="004C4866" w:rsidRDefault="009B2220" w:rsidP="00F23308">
            <w:r w:rsidRPr="004C4866">
              <w:t>Progressive disease</w:t>
            </w:r>
          </w:p>
        </w:tc>
      </w:tr>
      <w:tr w:rsidR="009B2220" w:rsidRPr="004C4866" w:rsidTr="00F23308"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PerT00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M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67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IV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3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C826CC">
              <w:rPr>
                <w:color w:val="000000"/>
              </w:rPr>
              <w:t xml:space="preserve">FMD x1, 1/2 </w:t>
            </w:r>
            <w:proofErr w:type="spellStart"/>
            <w:r w:rsidRPr="00C826CC">
              <w:rPr>
                <w:color w:val="000000"/>
              </w:rPr>
              <w:t>CHOP+rituximab</w:t>
            </w:r>
            <w:proofErr w:type="spellEnd"/>
            <w:r w:rsidRPr="00C826CC">
              <w:rPr>
                <w:color w:val="000000"/>
              </w:rPr>
              <w:t xml:space="preserve"> x3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:rsidR="009B2220" w:rsidRPr="004C4866" w:rsidRDefault="009B2220" w:rsidP="00F23308">
            <w:r w:rsidRPr="004C4866">
              <w:t>Progressive disease</w:t>
            </w:r>
          </w:p>
        </w:tc>
      </w:tr>
    </w:tbl>
    <w:p w:rsidR="00816AF8" w:rsidRDefault="00816AF8"/>
    <w:sectPr w:rsidR="00816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220"/>
    <w:rsid w:val="00816AF8"/>
    <w:rsid w:val="009B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</cp:revision>
  <dcterms:created xsi:type="dcterms:W3CDTF">2011-08-03T10:42:00Z</dcterms:created>
  <dcterms:modified xsi:type="dcterms:W3CDTF">2011-08-03T10:44:00Z</dcterms:modified>
</cp:coreProperties>
</file>